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EF39F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Baselin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characteristics of the conservative Pa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>2</w:t>
      </w:r>
      <w:bookmarkStart w:id="1" w:name="_GoBack"/>
      <w:bookmarkEnd w:id="1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and the liberal Pa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grou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5"/>
        <w:tblW w:w="98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2004"/>
        <w:gridCol w:w="2280"/>
        <w:gridCol w:w="2136"/>
        <w:gridCol w:w="996"/>
      </w:tblGrid>
      <w:tr w14:paraId="66580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1FCDF3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20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0D0F1A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otal</w:t>
            </w:r>
          </w:p>
          <w:p w14:paraId="69A569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(n=1585)</w:t>
            </w:r>
          </w:p>
        </w:tc>
        <w:tc>
          <w:tcPr>
            <w:tcW w:w="22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6EBD3A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Conservativ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a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  <w:p w14:paraId="37AA07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n=1069)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538FAF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Libera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a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  <w:p w14:paraId="67CEA6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n=516)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4FF77E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2D43B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2A017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years)</w:t>
            </w:r>
          </w:p>
        </w:tc>
        <w:tc>
          <w:tcPr>
            <w:tcW w:w="20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7D0C9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.0 (37.0-64.0)</w:t>
            </w:r>
          </w:p>
        </w:tc>
        <w:tc>
          <w:tcPr>
            <w:tcW w:w="228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9D140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1.0 (39.0-64.0)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34AF0C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6.0 (35.0-63.0)</w:t>
            </w:r>
          </w:p>
        </w:tc>
        <w:tc>
          <w:tcPr>
            <w:tcW w:w="99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C6CCB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</w:tr>
      <w:tr w14:paraId="2B469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353D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Female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C16F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73 (36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9C80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2 (36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43A6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1 (3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0838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36</w:t>
            </w:r>
          </w:p>
        </w:tc>
      </w:tr>
      <w:tr w14:paraId="56902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79E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MI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kg/m²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CCAF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.5 (22.6-27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E74A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.5 (22.6-27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9F79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4.6 (22.7-27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C563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62</w:t>
            </w:r>
          </w:p>
        </w:tc>
      </w:tr>
      <w:tr w14:paraId="4407D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3D57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moking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5A33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AFC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EF52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5AB8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21</w:t>
            </w:r>
          </w:p>
        </w:tc>
      </w:tr>
      <w:tr w14:paraId="41908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1C5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DCFF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63 (67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02FE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24 (67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759D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9 (65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1FA5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744D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401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8071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22 (32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9A6E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5 (32.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4D8E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77 (34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57F2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4FD44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6B30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rinking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884C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61E9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9B0E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F2A5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25</w:t>
            </w:r>
          </w:p>
        </w:tc>
      </w:tr>
      <w:tr w14:paraId="34F65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85B5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053E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7 (63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E620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88 (64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6416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9 (61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B592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BB51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5969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9FC6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78 (36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E8F1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1 (35.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E6DA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7 (38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4D0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2367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F71D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ypertension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BC6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8489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1C29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469F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09</w:t>
            </w:r>
          </w:p>
        </w:tc>
      </w:tr>
      <w:tr w14:paraId="24D68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9DE1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C57E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63 (73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EAF1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76 (72.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1154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7 (7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FB66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21869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0531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1029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22 (26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39B8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3 (27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99E5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9 (2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99D1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5B66A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E4FE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PD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FBE4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C482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8D95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6CF4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51</w:t>
            </w:r>
          </w:p>
        </w:tc>
      </w:tr>
      <w:tr w14:paraId="51C48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386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8A03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74 (99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61A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63 (99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3453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11 (9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DDC4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18771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5783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F40B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 (0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341F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 (0.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BF87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 (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0BAA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218E5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5601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istory of diabetes, n 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C53B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D5E0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A91B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0919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09</w:t>
            </w:r>
          </w:p>
        </w:tc>
      </w:tr>
      <w:tr w14:paraId="5E3CF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FF82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B8F8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30 (83.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9CBF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08 (84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D8D3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22 (81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48DD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4143B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B1A0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12E0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5 (16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649A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1 (15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8A8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4 (18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13E2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616B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70A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mperature, °C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F2DA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.1 (36.7-37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FD9F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.1 (36.6-37.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0484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.0 (36.7-37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84F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37</w:t>
            </w:r>
          </w:p>
        </w:tc>
      </w:tr>
      <w:tr w14:paraId="2F3DC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98FC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uls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,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D4D7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7.0 (90.0-122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A4C9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6.0 (90.0-122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3EB8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8.0 (92.0-122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3267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470</w:t>
            </w:r>
          </w:p>
        </w:tc>
      </w:tr>
      <w:tr w14:paraId="025276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5305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Mean arterial pressure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mH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B146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.1 (16.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CFF0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7 (16.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5DDD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1.1 (17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FE5E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08</w:t>
            </w:r>
          </w:p>
        </w:tc>
      </w:tr>
      <w:tr w14:paraId="7E1FE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F151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spiratio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,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p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0F72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.0 (20.0-31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626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.0 (20.0-31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EB93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.0 (20.0-31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6031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23</w:t>
            </w:r>
          </w:p>
        </w:tc>
      </w:tr>
      <w:tr w14:paraId="79A8E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118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5F44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.2 (10.0-18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2BCC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.4 (10.0-18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1645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.0 (9.6-17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D80C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277</w:t>
            </w:r>
          </w:p>
        </w:tc>
      </w:tr>
      <w:tr w14:paraId="1E764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881F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2991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0.8 (34.1-47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AD48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0.5 (34.1-46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1A51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1.2 (34.0-47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9D43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373</w:t>
            </w:r>
          </w:p>
        </w:tc>
      </w:tr>
      <w:tr w14:paraId="2F1CB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3806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g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F510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.0 (30.1-38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35E6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3.8 (30.1-38.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00C7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.7 (30.3-39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9243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3</w:t>
            </w:r>
          </w:p>
        </w:tc>
      </w:tr>
      <w:tr w14:paraId="04E3DF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B15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ED5D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4 (1.2-9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934E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 (1.2-8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3454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1 (1.3-10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8D0A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6</w:t>
            </w:r>
          </w:p>
        </w:tc>
      </w:tr>
      <w:tr w14:paraId="7A4AE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31D0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U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B321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 (4.3-10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EAE1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 (4.4-10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5277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 (3.9-9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D36D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95</w:t>
            </w:r>
          </w:p>
        </w:tc>
      </w:tr>
      <w:tr w14:paraId="37B42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D3FB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2582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9.2 (58.5-133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E759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8.3 (58.0-131.9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FEE9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9.9 (59.0-137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88FF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99</w:t>
            </w:r>
          </w:p>
        </w:tc>
      </w:tr>
      <w:tr w14:paraId="04F04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871F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mmol/L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7052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 (1.7-2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0EEC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 (1.7-2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CECA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 (1.8-2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9D13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2</w:t>
            </w:r>
          </w:p>
        </w:tc>
      </w:tr>
      <w:tr w14:paraId="18F70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587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H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D1CD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 (7.3-7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C3E3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 (7.4-7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DE8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4 (7.3-7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7D12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4148A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2A41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RS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AEBD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 (2.0-3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F281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 (2.0-3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212A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 (2.0-3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91C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2</w:t>
            </w:r>
          </w:p>
        </w:tc>
      </w:tr>
      <w:tr w14:paraId="28ED7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D85F5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ACH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I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8A464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.0 (9.0-16.0)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FA731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.0 (9.0-16.0)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F99D3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.0 (9.0-16.0)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585B9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164</w:t>
            </w:r>
          </w:p>
        </w:tc>
      </w:tr>
    </w:tbl>
    <w:p w14:paraId="7EA75C3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Abbreviations as in Table 1.</w:t>
      </w:r>
    </w:p>
    <w:p w14:paraId="3CF0458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</w:p>
    <w:p w14:paraId="63CBE03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</w:p>
    <w:p w14:paraId="2D9CEE0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</w:p>
    <w:p w14:paraId="469C560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S2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Distribution of patients according to Pa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values for the first three days in the ICU.</w:t>
      </w:r>
    </w:p>
    <w:tbl>
      <w:tblPr>
        <w:tblStyle w:val="4"/>
        <w:tblW w:w="975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632"/>
        <w:gridCol w:w="2436"/>
        <w:gridCol w:w="2688"/>
        <w:gridCol w:w="1128"/>
      </w:tblGrid>
      <w:tr w14:paraId="2D252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8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D54D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163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7E72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otal</w:t>
            </w:r>
          </w:p>
          <w:p w14:paraId="693155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n = 1585)</w:t>
            </w:r>
          </w:p>
        </w:tc>
        <w:tc>
          <w:tcPr>
            <w:tcW w:w="24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C5BE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onservative Pa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  <w:p w14:paraId="2FFF74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n = 1069)</w:t>
            </w:r>
          </w:p>
        </w:tc>
        <w:tc>
          <w:tcPr>
            <w:tcW w:w="26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0235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  <w:p w14:paraId="141B33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n = 516)</w:t>
            </w:r>
          </w:p>
        </w:tc>
        <w:tc>
          <w:tcPr>
            <w:tcW w:w="11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5BD7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value</w:t>
            </w:r>
          </w:p>
        </w:tc>
      </w:tr>
      <w:tr w14:paraId="65CD7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18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C3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ay1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an ± 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BA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5.2 ± 34.9</w:t>
            </w:r>
          </w:p>
        </w:tc>
        <w:tc>
          <w:tcPr>
            <w:tcW w:w="24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82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3.5 ± 28.5</w:t>
            </w:r>
          </w:p>
        </w:tc>
        <w:tc>
          <w:tcPr>
            <w:tcW w:w="268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AD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9.3 ± 34.6</w:t>
            </w:r>
          </w:p>
        </w:tc>
        <w:tc>
          <w:tcPr>
            <w:tcW w:w="112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FB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2FE9E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B1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ay2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an ± 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4B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3.9 ± 33.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6C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1.5 ± 26.3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8A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9.6 ± 31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84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 0.001</w:t>
            </w:r>
          </w:p>
        </w:tc>
      </w:tr>
      <w:tr w14:paraId="74009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4" w:hRule="atLeast"/>
        </w:trPr>
        <w:tc>
          <w:tcPr>
            <w:tcW w:w="18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2A86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ay3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ean ± S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1F38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0.3 ± 31.2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0ED0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9.5 ± 27.0</w:t>
            </w:r>
          </w:p>
        </w:tc>
        <w:tc>
          <w:tcPr>
            <w:tcW w:w="26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614B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2.7 ± 27.2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4C16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 0.001</w:t>
            </w:r>
          </w:p>
        </w:tc>
      </w:tr>
    </w:tbl>
    <w:p w14:paraId="7106CDB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ICU, Intensive Care Uni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p w14:paraId="2B8AAC82"/>
    <w:p w14:paraId="1244EECD"/>
    <w:p w14:paraId="2DA74656"/>
    <w:p w14:paraId="3326672F"/>
    <w:p w14:paraId="64BBA1F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S3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Hazard Ratios (HR) and 95%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for the Association between Liberal Pa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Conservative Pa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under Different Adjustment Method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5"/>
        <w:tblW w:w="91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2472"/>
        <w:gridCol w:w="2388"/>
        <w:gridCol w:w="1164"/>
      </w:tblGrid>
      <w:tr w14:paraId="394F0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31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53B21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odels</w:t>
            </w:r>
          </w:p>
        </w:tc>
        <w:tc>
          <w:tcPr>
            <w:tcW w:w="24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CEFAC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23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DB94E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HR (95% CI)</w:t>
            </w:r>
          </w:p>
        </w:tc>
        <w:tc>
          <w:tcPr>
            <w:tcW w:w="11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76FC8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09088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311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06E6F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nmatched, crude</w:t>
            </w:r>
          </w:p>
        </w:tc>
        <w:tc>
          <w:tcPr>
            <w:tcW w:w="24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9FA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9D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6 (0.49 - 0.9)</w:t>
            </w:r>
          </w:p>
        </w:tc>
        <w:tc>
          <w:tcPr>
            <w:tcW w:w="11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B7C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9</w:t>
            </w:r>
          </w:p>
        </w:tc>
      </w:tr>
      <w:tr w14:paraId="7453B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0E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ultivariable - adjuste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AF9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34F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5 (0.48 - 0.88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EE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</w:t>
            </w:r>
          </w:p>
        </w:tc>
      </w:tr>
      <w:tr w14:paraId="604E9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CC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ropensity Score - adjuste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645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56D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 (0.5 - 0.92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CDA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3</w:t>
            </w:r>
          </w:p>
        </w:tc>
      </w:tr>
      <w:tr w14:paraId="129E2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8" w:hRule="atLeast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EF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ropensity Score - Matche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7D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BBB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 (0.49 - 0.96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F66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9</w:t>
            </w:r>
          </w:p>
        </w:tc>
      </w:tr>
      <w:tr w14:paraId="64E16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04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eighted, IPTW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59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239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 (0.52 - 0.95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211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5</w:t>
            </w:r>
          </w:p>
        </w:tc>
      </w:tr>
      <w:tr w14:paraId="24937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C8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eighted, SMRW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C8D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97C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6 (0.49 - 0.9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972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9</w:t>
            </w:r>
          </w:p>
        </w:tc>
      </w:tr>
      <w:tr w14:paraId="27407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D3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eighted, P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925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4AA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7 (0.48 - 0.9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EE7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</w:tr>
      <w:tr w14:paraId="0B766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1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0242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eighted, Ow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11D0C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87855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8 (0.45 - 1.03)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0605C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4</w:t>
            </w:r>
          </w:p>
        </w:tc>
      </w:tr>
    </w:tbl>
    <w:p w14:paraId="72945F3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This table shows hazard ratios (HRs) and 95% confidence intervals (CIs) across different models. Unmatched crude model is unadjusted; multivariable - adjusted includes covariates. Propensity score - adjusted/matched use propensity scores, while weighted models (IPTW, SMRW, PA, Ow) apply propensity - based weights. HRs reflect relative risk over time; 95% CIs indicate true HR range. P &lt; 0.05 is statistically significant.</w:t>
      </w:r>
    </w:p>
    <w:p w14:paraId="1827CC8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 w14:paraId="47F3021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 w14:paraId="0B23CD7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 w14:paraId="2FED62D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 w14:paraId="53EEBF5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Table S4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Comparison of baseline characteristics between two groups after propensity score matching with supplementary FiO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2100"/>
        <w:gridCol w:w="1784"/>
        <w:gridCol w:w="868"/>
        <w:gridCol w:w="699"/>
      </w:tblGrid>
      <w:tr w14:paraId="7BA25C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E3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451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12B54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fter IPTW Matching</w:t>
            </w:r>
          </w:p>
        </w:tc>
      </w:tr>
      <w:tr w14:paraId="7AED2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3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41DB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32AB9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servative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n = 1069)</w:t>
            </w:r>
          </w:p>
        </w:tc>
        <w:tc>
          <w:tcPr>
            <w:tcW w:w="17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09261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(n = 516)</w:t>
            </w:r>
          </w:p>
        </w:tc>
        <w:tc>
          <w:tcPr>
            <w:tcW w:w="8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A6DD2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69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D5197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3B42E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9A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559C5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71.6</w:t>
            </w:r>
          </w:p>
        </w:tc>
        <w:tc>
          <w:tcPr>
            <w:tcW w:w="17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627BF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50.1</w:t>
            </w:r>
          </w:p>
        </w:tc>
        <w:tc>
          <w:tcPr>
            <w:tcW w:w="8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1A5CA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69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C9C89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17EA8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C5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x (Male)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BA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74.0 (66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50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93.4 (65.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48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1D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552C8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DB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4B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.51 (16.2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5F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.26 (17.4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AC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5A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69C59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99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MI, (kg/m²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67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.09 (4.0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45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5.22 (4.1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F8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C2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7915F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69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moking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B1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85.7 (32.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18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9.0 (33.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30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8A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4C72C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E5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rinking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89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46.3 (38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D2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3.7 (36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09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E3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A489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E6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ypertension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01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22.2 (27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42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6.1 (28.0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DD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04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46A194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28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PD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02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3 ( 0.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6A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0 ( 0.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E3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EF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BBD6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FF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iabete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13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1.8 (17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57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8.4 (17.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36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9B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F172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2D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emperature, ℃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B8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.22 (0.8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50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7.23 (0.7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E4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BE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52E29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93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ulse, (bp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D5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7.09 (21.6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99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8.06 (21.6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D9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14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79FB41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CF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spirations, (bp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7F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.14 (7.6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F3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6.58 (7.5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D2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C5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1042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9D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AP, (mmHg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7B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9.88 (16.5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37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0.22 (16.5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82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A7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22706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25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99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.17 (6.0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41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.21 (6.2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90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84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5FB31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E5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HCT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FE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9.92 (10.0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76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0.58 (9.9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5D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82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1E53F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AF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LB (g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B5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.59 (6.1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A1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4.79 (6.8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05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95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10401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E8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G</w:t>
            </w:r>
            <w:bookmarkStart w:id="0" w:name="OLE_LINK2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mmol/L)</w:t>
            </w:r>
            <w:bookmarkEnd w:id="0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90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29 (10.8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5B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62 (10.26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D8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4C6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7CB79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8D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UN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D2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.01 (8.2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3F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71 (6.6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38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50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70CCA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B3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r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A1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5.92 (156.3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67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3.93 (119.94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AA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A6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3F5267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73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 (mmol/L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C7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4 (0.3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9E7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93 (0.37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1E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D1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4F7B0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D0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EC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9 (0.0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49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38 (0.08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9B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C0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0C0E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69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IR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1F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0 (0.9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43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2 (0.9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B4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5C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070E2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98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ACHE I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ED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.66 (5.0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61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.76 (5.21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52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23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  <w:tr w14:paraId="2E1FA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1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5BD8D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i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7A2C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.57 (16.98)</w:t>
            </w:r>
          </w:p>
        </w:tc>
        <w:tc>
          <w:tcPr>
            <w:tcW w:w="17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4A11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1.62 (9.49)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03A6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04</w:t>
            </w:r>
          </w:p>
        </w:tc>
        <w:tc>
          <w:tcPr>
            <w:tcW w:w="6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4179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1</w:t>
            </w:r>
          </w:p>
        </w:tc>
      </w:tr>
    </w:tbl>
    <w:p w14:paraId="42FF204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Abbreviations as in Table 1.</w:t>
      </w:r>
    </w:p>
    <w:p w14:paraId="3C5A4F5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 w14:paraId="6708E17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p w14:paraId="1483C7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Adjusted model after adding FiO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vertAlign w:val="subscript"/>
          <w:lang w:val="en-US" w:eastAsia="zh-CN"/>
        </w:rPr>
        <w:t xml:space="preserve">2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as a covariate in the logistic multifactorial analysi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5"/>
        <w:tblW w:w="87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5"/>
        <w:gridCol w:w="2076"/>
        <w:gridCol w:w="924"/>
        <w:gridCol w:w="1944"/>
        <w:gridCol w:w="924"/>
      </w:tblGrid>
      <w:tr w14:paraId="19750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28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6CCE7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20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822F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rude.OR</w:t>
            </w:r>
          </w:p>
          <w:p w14:paraId="7972E6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(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9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F870A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19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5F1B8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djusted OR (95% CI)</w:t>
            </w:r>
          </w:p>
        </w:tc>
        <w:tc>
          <w:tcPr>
            <w:tcW w:w="9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2623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14:paraId="65293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28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F8B7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onservative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3E88E6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9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C67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9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55A059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92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46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</w:tr>
      <w:tr w14:paraId="0BBD14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28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B628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iberal P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449806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2 (0.38~0.72)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54368C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6D1FA3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1 (0.37~0.7)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F3AED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</w:tbl>
    <w:p w14:paraId="3EEBE3A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88A132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4969B3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4969B3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46838B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41942"/>
    <w:rsid w:val="00247343"/>
    <w:rsid w:val="00A83AD0"/>
    <w:rsid w:val="00CA613C"/>
    <w:rsid w:val="011E3D92"/>
    <w:rsid w:val="014001AC"/>
    <w:rsid w:val="01A93FA3"/>
    <w:rsid w:val="027A149C"/>
    <w:rsid w:val="029F7154"/>
    <w:rsid w:val="02FA61B4"/>
    <w:rsid w:val="03343D40"/>
    <w:rsid w:val="03764359"/>
    <w:rsid w:val="03D177E1"/>
    <w:rsid w:val="03D60954"/>
    <w:rsid w:val="040F20B8"/>
    <w:rsid w:val="04BE5FB8"/>
    <w:rsid w:val="04C410F4"/>
    <w:rsid w:val="056A3A4A"/>
    <w:rsid w:val="05A351AD"/>
    <w:rsid w:val="05D215EF"/>
    <w:rsid w:val="05E732EC"/>
    <w:rsid w:val="05FB6D97"/>
    <w:rsid w:val="06053772"/>
    <w:rsid w:val="064F49ED"/>
    <w:rsid w:val="071D689A"/>
    <w:rsid w:val="079052BE"/>
    <w:rsid w:val="07990616"/>
    <w:rsid w:val="07A31495"/>
    <w:rsid w:val="082E7378"/>
    <w:rsid w:val="086E55FF"/>
    <w:rsid w:val="0889068B"/>
    <w:rsid w:val="088E5CA1"/>
    <w:rsid w:val="08A90D2D"/>
    <w:rsid w:val="09AA4D5C"/>
    <w:rsid w:val="0A0B50CF"/>
    <w:rsid w:val="0A187F18"/>
    <w:rsid w:val="0A56459C"/>
    <w:rsid w:val="0A6F1B02"/>
    <w:rsid w:val="0A742C74"/>
    <w:rsid w:val="0AC05EBA"/>
    <w:rsid w:val="0AD33E3F"/>
    <w:rsid w:val="0B1B1342"/>
    <w:rsid w:val="0B3348DE"/>
    <w:rsid w:val="0B495EAF"/>
    <w:rsid w:val="0B7C44D7"/>
    <w:rsid w:val="0C605BA6"/>
    <w:rsid w:val="0C607954"/>
    <w:rsid w:val="0C7B29E0"/>
    <w:rsid w:val="0CE045F1"/>
    <w:rsid w:val="0D002EE5"/>
    <w:rsid w:val="0D3B5CCB"/>
    <w:rsid w:val="0DCC5EB8"/>
    <w:rsid w:val="0EBE0962"/>
    <w:rsid w:val="0EDB34F8"/>
    <w:rsid w:val="0EFB1BB6"/>
    <w:rsid w:val="0F56503F"/>
    <w:rsid w:val="0F6428CD"/>
    <w:rsid w:val="104355C3"/>
    <w:rsid w:val="10765998"/>
    <w:rsid w:val="10993435"/>
    <w:rsid w:val="109B53FF"/>
    <w:rsid w:val="10B85FB1"/>
    <w:rsid w:val="1183201A"/>
    <w:rsid w:val="11BF336F"/>
    <w:rsid w:val="11F404F4"/>
    <w:rsid w:val="12C66037"/>
    <w:rsid w:val="13180F89"/>
    <w:rsid w:val="132D4308"/>
    <w:rsid w:val="13763F01"/>
    <w:rsid w:val="14025795"/>
    <w:rsid w:val="144C07BE"/>
    <w:rsid w:val="146A3521"/>
    <w:rsid w:val="14AB3737"/>
    <w:rsid w:val="15542020"/>
    <w:rsid w:val="1565422D"/>
    <w:rsid w:val="15723BC8"/>
    <w:rsid w:val="15997A33"/>
    <w:rsid w:val="15A00DC2"/>
    <w:rsid w:val="15B413FA"/>
    <w:rsid w:val="15CE1DD3"/>
    <w:rsid w:val="15CE3B81"/>
    <w:rsid w:val="16096967"/>
    <w:rsid w:val="16302145"/>
    <w:rsid w:val="165F2A2B"/>
    <w:rsid w:val="1735378C"/>
    <w:rsid w:val="1810581C"/>
    <w:rsid w:val="1869193F"/>
    <w:rsid w:val="19882298"/>
    <w:rsid w:val="199926F8"/>
    <w:rsid w:val="19C808E7"/>
    <w:rsid w:val="19EC0A79"/>
    <w:rsid w:val="1AD5775F"/>
    <w:rsid w:val="1B2A7AAB"/>
    <w:rsid w:val="1B4F7512"/>
    <w:rsid w:val="1B826631"/>
    <w:rsid w:val="1B8D3B96"/>
    <w:rsid w:val="1BF81957"/>
    <w:rsid w:val="1C427076"/>
    <w:rsid w:val="1C6F7740"/>
    <w:rsid w:val="1C876837"/>
    <w:rsid w:val="1D76522A"/>
    <w:rsid w:val="1D927B8A"/>
    <w:rsid w:val="1D954F84"/>
    <w:rsid w:val="1DE2466D"/>
    <w:rsid w:val="1DEC54EC"/>
    <w:rsid w:val="1E391DB3"/>
    <w:rsid w:val="1E3E73CA"/>
    <w:rsid w:val="1E8A0861"/>
    <w:rsid w:val="1EAF2075"/>
    <w:rsid w:val="1ED65854"/>
    <w:rsid w:val="1EDD3086"/>
    <w:rsid w:val="1EEB7551"/>
    <w:rsid w:val="1F022AED"/>
    <w:rsid w:val="1F1545CE"/>
    <w:rsid w:val="1F234F3D"/>
    <w:rsid w:val="1F264A2D"/>
    <w:rsid w:val="1F5A46D7"/>
    <w:rsid w:val="1F6F0182"/>
    <w:rsid w:val="1F7C2114"/>
    <w:rsid w:val="1FBA5176"/>
    <w:rsid w:val="20274DFA"/>
    <w:rsid w:val="20457135"/>
    <w:rsid w:val="217575A6"/>
    <w:rsid w:val="21CB18BC"/>
    <w:rsid w:val="21D20555"/>
    <w:rsid w:val="22D12F02"/>
    <w:rsid w:val="22FF7A6F"/>
    <w:rsid w:val="2309444A"/>
    <w:rsid w:val="23264FFC"/>
    <w:rsid w:val="232C1EE7"/>
    <w:rsid w:val="234A05BF"/>
    <w:rsid w:val="23517B9F"/>
    <w:rsid w:val="236773C3"/>
    <w:rsid w:val="23931F66"/>
    <w:rsid w:val="23E12CD1"/>
    <w:rsid w:val="2412732E"/>
    <w:rsid w:val="24AF7273"/>
    <w:rsid w:val="25090731"/>
    <w:rsid w:val="25FD5DBC"/>
    <w:rsid w:val="265C2AE3"/>
    <w:rsid w:val="26834513"/>
    <w:rsid w:val="271B299E"/>
    <w:rsid w:val="289724F8"/>
    <w:rsid w:val="29951BE3"/>
    <w:rsid w:val="2B4C75CA"/>
    <w:rsid w:val="2B606BD1"/>
    <w:rsid w:val="2BB92785"/>
    <w:rsid w:val="2C027C88"/>
    <w:rsid w:val="2C077995"/>
    <w:rsid w:val="2C4B7881"/>
    <w:rsid w:val="2C741CAC"/>
    <w:rsid w:val="2C8114F5"/>
    <w:rsid w:val="2C974875"/>
    <w:rsid w:val="2CC633AC"/>
    <w:rsid w:val="2CDF446E"/>
    <w:rsid w:val="2CE51A84"/>
    <w:rsid w:val="2D83129D"/>
    <w:rsid w:val="2D960FD0"/>
    <w:rsid w:val="2DA01E4F"/>
    <w:rsid w:val="2DE81100"/>
    <w:rsid w:val="2E1B14D5"/>
    <w:rsid w:val="2E3F3416"/>
    <w:rsid w:val="2E9574DA"/>
    <w:rsid w:val="2F553091"/>
    <w:rsid w:val="2FA71273"/>
    <w:rsid w:val="2FB7522E"/>
    <w:rsid w:val="2FE53B49"/>
    <w:rsid w:val="2FFB63E5"/>
    <w:rsid w:val="30A25EDE"/>
    <w:rsid w:val="30FF0C3A"/>
    <w:rsid w:val="319F5F79"/>
    <w:rsid w:val="324803BF"/>
    <w:rsid w:val="327F179A"/>
    <w:rsid w:val="32B85545"/>
    <w:rsid w:val="33596D28"/>
    <w:rsid w:val="34014CC9"/>
    <w:rsid w:val="340622E0"/>
    <w:rsid w:val="34125129"/>
    <w:rsid w:val="34586FDF"/>
    <w:rsid w:val="34E02B31"/>
    <w:rsid w:val="352D221A"/>
    <w:rsid w:val="35494B7A"/>
    <w:rsid w:val="355377A7"/>
    <w:rsid w:val="361433DA"/>
    <w:rsid w:val="36251143"/>
    <w:rsid w:val="364D2448"/>
    <w:rsid w:val="366A4DA8"/>
    <w:rsid w:val="366F017D"/>
    <w:rsid w:val="3680281D"/>
    <w:rsid w:val="3700570C"/>
    <w:rsid w:val="372431A9"/>
    <w:rsid w:val="372E5DD5"/>
    <w:rsid w:val="373158C6"/>
    <w:rsid w:val="37EB016A"/>
    <w:rsid w:val="38003C16"/>
    <w:rsid w:val="380D00E1"/>
    <w:rsid w:val="38765C86"/>
    <w:rsid w:val="38C20B2E"/>
    <w:rsid w:val="38E5105E"/>
    <w:rsid w:val="38F60B75"/>
    <w:rsid w:val="38FB618B"/>
    <w:rsid w:val="39184F8F"/>
    <w:rsid w:val="39793F99"/>
    <w:rsid w:val="39B06F76"/>
    <w:rsid w:val="3A437DEA"/>
    <w:rsid w:val="3A9D19CF"/>
    <w:rsid w:val="3B3B24A5"/>
    <w:rsid w:val="3B783AC3"/>
    <w:rsid w:val="3BFA6BCE"/>
    <w:rsid w:val="3C460065"/>
    <w:rsid w:val="3C553E04"/>
    <w:rsid w:val="3CAB1C76"/>
    <w:rsid w:val="3CDE3DFA"/>
    <w:rsid w:val="3CE55188"/>
    <w:rsid w:val="3D1E68EC"/>
    <w:rsid w:val="3D3305EA"/>
    <w:rsid w:val="3D3D6D72"/>
    <w:rsid w:val="3D5567B2"/>
    <w:rsid w:val="3D714C6E"/>
    <w:rsid w:val="3D9646D4"/>
    <w:rsid w:val="3DA70690"/>
    <w:rsid w:val="3E0E7E3B"/>
    <w:rsid w:val="3E1877DF"/>
    <w:rsid w:val="3E495BEB"/>
    <w:rsid w:val="3EA370A9"/>
    <w:rsid w:val="3F161F71"/>
    <w:rsid w:val="3F275F2C"/>
    <w:rsid w:val="3FC574F3"/>
    <w:rsid w:val="3FF57DD8"/>
    <w:rsid w:val="4021297B"/>
    <w:rsid w:val="406E36E7"/>
    <w:rsid w:val="40CF687B"/>
    <w:rsid w:val="4101455B"/>
    <w:rsid w:val="41016309"/>
    <w:rsid w:val="410D73A4"/>
    <w:rsid w:val="415B1EBD"/>
    <w:rsid w:val="419E624E"/>
    <w:rsid w:val="42415557"/>
    <w:rsid w:val="42B37AD7"/>
    <w:rsid w:val="43016A94"/>
    <w:rsid w:val="430B346F"/>
    <w:rsid w:val="431762B8"/>
    <w:rsid w:val="4368266F"/>
    <w:rsid w:val="43860D47"/>
    <w:rsid w:val="43CA50D8"/>
    <w:rsid w:val="440A3726"/>
    <w:rsid w:val="440B5E1C"/>
    <w:rsid w:val="446F7A2D"/>
    <w:rsid w:val="447A08AC"/>
    <w:rsid w:val="44F468B0"/>
    <w:rsid w:val="454809AA"/>
    <w:rsid w:val="458B6A97"/>
    <w:rsid w:val="458B6AE9"/>
    <w:rsid w:val="459534C4"/>
    <w:rsid w:val="45EF52CA"/>
    <w:rsid w:val="45F12DF0"/>
    <w:rsid w:val="46250CEB"/>
    <w:rsid w:val="46D70238"/>
    <w:rsid w:val="473531B0"/>
    <w:rsid w:val="476D294A"/>
    <w:rsid w:val="477737C9"/>
    <w:rsid w:val="47F941DE"/>
    <w:rsid w:val="48691363"/>
    <w:rsid w:val="488A12DA"/>
    <w:rsid w:val="490270C2"/>
    <w:rsid w:val="49557B3A"/>
    <w:rsid w:val="49641DFF"/>
    <w:rsid w:val="4A280DAA"/>
    <w:rsid w:val="4A6718D3"/>
    <w:rsid w:val="4A6F2535"/>
    <w:rsid w:val="4AFD3FE5"/>
    <w:rsid w:val="4BA32DDE"/>
    <w:rsid w:val="4BD74836"/>
    <w:rsid w:val="4C6562E6"/>
    <w:rsid w:val="4CA24E44"/>
    <w:rsid w:val="4CF51418"/>
    <w:rsid w:val="4D510618"/>
    <w:rsid w:val="4DCD4142"/>
    <w:rsid w:val="4EA76741"/>
    <w:rsid w:val="4EC2357B"/>
    <w:rsid w:val="4EF63225"/>
    <w:rsid w:val="4F604B42"/>
    <w:rsid w:val="505E5526"/>
    <w:rsid w:val="50746AF7"/>
    <w:rsid w:val="5095081C"/>
    <w:rsid w:val="510F05CE"/>
    <w:rsid w:val="514209A3"/>
    <w:rsid w:val="5142769C"/>
    <w:rsid w:val="515A3F3F"/>
    <w:rsid w:val="52C13B4A"/>
    <w:rsid w:val="531B5950"/>
    <w:rsid w:val="54324CFF"/>
    <w:rsid w:val="543842E0"/>
    <w:rsid w:val="54613364"/>
    <w:rsid w:val="547A0454"/>
    <w:rsid w:val="547C5F7A"/>
    <w:rsid w:val="54BF40B9"/>
    <w:rsid w:val="54FE4BE1"/>
    <w:rsid w:val="550F6DEF"/>
    <w:rsid w:val="556709D9"/>
    <w:rsid w:val="55AF05D2"/>
    <w:rsid w:val="55C51BA3"/>
    <w:rsid w:val="55D10548"/>
    <w:rsid w:val="55E262B1"/>
    <w:rsid w:val="575E22AF"/>
    <w:rsid w:val="57A44166"/>
    <w:rsid w:val="57AC301B"/>
    <w:rsid w:val="57D850B1"/>
    <w:rsid w:val="58B77EC9"/>
    <w:rsid w:val="58B8154B"/>
    <w:rsid w:val="58DF2F7C"/>
    <w:rsid w:val="591A3FB4"/>
    <w:rsid w:val="59260BAB"/>
    <w:rsid w:val="59A26483"/>
    <w:rsid w:val="5A0E3B19"/>
    <w:rsid w:val="5AB32912"/>
    <w:rsid w:val="5ADD34EB"/>
    <w:rsid w:val="5AE8436A"/>
    <w:rsid w:val="5AFA22EF"/>
    <w:rsid w:val="5B157129"/>
    <w:rsid w:val="5BC052E6"/>
    <w:rsid w:val="5BDB3ECE"/>
    <w:rsid w:val="5C403D31"/>
    <w:rsid w:val="5C653798"/>
    <w:rsid w:val="5C6C4B26"/>
    <w:rsid w:val="5C983B6D"/>
    <w:rsid w:val="5CDF179C"/>
    <w:rsid w:val="5DA56542"/>
    <w:rsid w:val="5DE132F2"/>
    <w:rsid w:val="5DFC012C"/>
    <w:rsid w:val="5E9860A7"/>
    <w:rsid w:val="5EAE7678"/>
    <w:rsid w:val="5ED30E8D"/>
    <w:rsid w:val="5F3D09FC"/>
    <w:rsid w:val="5F4B136B"/>
    <w:rsid w:val="5F681F1D"/>
    <w:rsid w:val="5F6E5059"/>
    <w:rsid w:val="5F9525E6"/>
    <w:rsid w:val="5FC133DB"/>
    <w:rsid w:val="60636A46"/>
    <w:rsid w:val="607571DA"/>
    <w:rsid w:val="60A46F85"/>
    <w:rsid w:val="60A54AAB"/>
    <w:rsid w:val="618D7A19"/>
    <w:rsid w:val="61B72CE8"/>
    <w:rsid w:val="61EE5FDE"/>
    <w:rsid w:val="62F31AFE"/>
    <w:rsid w:val="62F615EE"/>
    <w:rsid w:val="63253C81"/>
    <w:rsid w:val="633A3BD0"/>
    <w:rsid w:val="63BF5E84"/>
    <w:rsid w:val="63CC234F"/>
    <w:rsid w:val="63EB0A27"/>
    <w:rsid w:val="6416019A"/>
    <w:rsid w:val="64552344"/>
    <w:rsid w:val="64754794"/>
    <w:rsid w:val="64966BE4"/>
    <w:rsid w:val="64C03C61"/>
    <w:rsid w:val="6562740E"/>
    <w:rsid w:val="65842EE1"/>
    <w:rsid w:val="659375C8"/>
    <w:rsid w:val="65CD0D2C"/>
    <w:rsid w:val="665925BF"/>
    <w:rsid w:val="66A355E9"/>
    <w:rsid w:val="67104C61"/>
    <w:rsid w:val="671D051E"/>
    <w:rsid w:val="68150768"/>
    <w:rsid w:val="68705E9E"/>
    <w:rsid w:val="68F20AA9"/>
    <w:rsid w:val="69124CA8"/>
    <w:rsid w:val="69745AC4"/>
    <w:rsid w:val="69AE677E"/>
    <w:rsid w:val="69B30239"/>
    <w:rsid w:val="6A687275"/>
    <w:rsid w:val="6A6B28C1"/>
    <w:rsid w:val="6A731776"/>
    <w:rsid w:val="6BE719C5"/>
    <w:rsid w:val="6C472EBA"/>
    <w:rsid w:val="6C627CF4"/>
    <w:rsid w:val="6D7E290C"/>
    <w:rsid w:val="6D94212F"/>
    <w:rsid w:val="6DC02F24"/>
    <w:rsid w:val="6DD8201C"/>
    <w:rsid w:val="6E963C85"/>
    <w:rsid w:val="6F3C65DA"/>
    <w:rsid w:val="6F991C7F"/>
    <w:rsid w:val="6FC565D0"/>
    <w:rsid w:val="6FEC1DAE"/>
    <w:rsid w:val="700215D2"/>
    <w:rsid w:val="704D384F"/>
    <w:rsid w:val="70AE52B6"/>
    <w:rsid w:val="70BD55E0"/>
    <w:rsid w:val="70DA254F"/>
    <w:rsid w:val="714125CE"/>
    <w:rsid w:val="71BC3A02"/>
    <w:rsid w:val="721E646B"/>
    <w:rsid w:val="724265FE"/>
    <w:rsid w:val="72604CD6"/>
    <w:rsid w:val="727226CC"/>
    <w:rsid w:val="72D66D46"/>
    <w:rsid w:val="73221F8B"/>
    <w:rsid w:val="738A200A"/>
    <w:rsid w:val="74065409"/>
    <w:rsid w:val="741D2E7E"/>
    <w:rsid w:val="742A559B"/>
    <w:rsid w:val="74CB0B2C"/>
    <w:rsid w:val="74DF0134"/>
    <w:rsid w:val="74DF1EE2"/>
    <w:rsid w:val="74E67714"/>
    <w:rsid w:val="756D6C3E"/>
    <w:rsid w:val="75B0387E"/>
    <w:rsid w:val="765C57B4"/>
    <w:rsid w:val="770519A8"/>
    <w:rsid w:val="772C5186"/>
    <w:rsid w:val="77D06EE8"/>
    <w:rsid w:val="77D777E8"/>
    <w:rsid w:val="78EA70A7"/>
    <w:rsid w:val="796055BB"/>
    <w:rsid w:val="79C913B2"/>
    <w:rsid w:val="7A0B3779"/>
    <w:rsid w:val="7A150154"/>
    <w:rsid w:val="7A831561"/>
    <w:rsid w:val="7A9D6AC7"/>
    <w:rsid w:val="7AAA4D40"/>
    <w:rsid w:val="7AF75AAB"/>
    <w:rsid w:val="7B2A7C2F"/>
    <w:rsid w:val="7B95154C"/>
    <w:rsid w:val="7BE05BB5"/>
    <w:rsid w:val="7BE349AD"/>
    <w:rsid w:val="7C43369E"/>
    <w:rsid w:val="7C464F3C"/>
    <w:rsid w:val="7D614808"/>
    <w:rsid w:val="7D823D52"/>
    <w:rsid w:val="7E374B3D"/>
    <w:rsid w:val="7E617E0B"/>
    <w:rsid w:val="7E9A331D"/>
    <w:rsid w:val="7EC00FD6"/>
    <w:rsid w:val="7F076C05"/>
    <w:rsid w:val="7F4F5EB6"/>
    <w:rsid w:val="7F85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9</Words>
  <Characters>2186</Characters>
  <Lines>0</Lines>
  <Paragraphs>0</Paragraphs>
  <TotalTime>1187</TotalTime>
  <ScaleCrop>false</ScaleCrop>
  <LinksUpToDate>false</LinksUpToDate>
  <CharactersWithSpaces>243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0:55:00Z</dcterms:created>
  <dc:creator>Lenovo</dc:creator>
  <cp:lastModifiedBy>哦耐哟！</cp:lastModifiedBy>
  <dcterms:modified xsi:type="dcterms:W3CDTF">2025-11-11T14:2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DFhMzRhYmUzNmY4MzUyNjYwNDA4YzA3NDc5NDcyY2EiLCJ1c2VySWQiOiI3NzQwNjkzMjYifQ==</vt:lpwstr>
  </property>
  <property fmtid="{D5CDD505-2E9C-101B-9397-08002B2CF9AE}" pid="4" name="ICV">
    <vt:lpwstr>82902818539B4A9CB7689F060D1067EB_12</vt:lpwstr>
  </property>
</Properties>
</file>